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59" w:type="dxa"/>
        <w:tblInd w:w="-2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0"/>
        <w:gridCol w:w="1321"/>
        <w:gridCol w:w="522"/>
        <w:gridCol w:w="889"/>
        <w:gridCol w:w="715"/>
        <w:gridCol w:w="1040"/>
        <w:gridCol w:w="507"/>
        <w:gridCol w:w="108"/>
        <w:gridCol w:w="230"/>
        <w:gridCol w:w="373"/>
        <w:gridCol w:w="618"/>
        <w:gridCol w:w="190"/>
        <w:gridCol w:w="332"/>
        <w:gridCol w:w="764"/>
        <w:gridCol w:w="165"/>
        <w:gridCol w:w="289"/>
        <w:gridCol w:w="531"/>
        <w:gridCol w:w="140"/>
        <w:gridCol w:w="293"/>
        <w:gridCol w:w="228"/>
        <w:gridCol w:w="304"/>
      </w:tblGrid>
      <w:tr w:rsidR="008F4D5A" w:rsidTr="000113BA">
        <w:trPr>
          <w:trHeight w:val="315"/>
        </w:trPr>
        <w:tc>
          <w:tcPr>
            <w:tcW w:w="9453" w:type="dxa"/>
            <w:gridSpan w:val="21"/>
            <w:noWrap/>
            <w:vAlign w:val="bottom"/>
          </w:tcPr>
          <w:p w:rsidR="008F4D5A" w:rsidRPr="00F41ECB" w:rsidRDefault="00086646" w:rsidP="000113BA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Additional file 2: </w:t>
            </w:r>
            <w:r w:rsidRPr="00F41ECB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="008F4D5A" w:rsidRPr="00F41ECB">
              <w:rPr>
                <w:rFonts w:ascii="Arial" w:hAnsi="Arial" w:cs="Arial"/>
                <w:b/>
                <w:sz w:val="18"/>
                <w:szCs w:val="18"/>
              </w:rPr>
              <w:t xml:space="preserve">able </w:t>
            </w:r>
            <w:r w:rsidR="004029D1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8F4D5A" w:rsidRPr="00F41ECB">
              <w:rPr>
                <w:rFonts w:ascii="Arial" w:hAnsi="Arial" w:cs="Arial"/>
                <w:b/>
                <w:sz w:val="18"/>
                <w:szCs w:val="18"/>
              </w:rPr>
              <w:t>2a. Number of second choice antibiotic prescriptions per indication in primary care for total study population</w:t>
            </w:r>
          </w:p>
          <w:p w:rsidR="008F4D5A" w:rsidRPr="00F41ECB" w:rsidRDefault="008F4D5A" w:rsidP="000113BA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306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First choice*</w:t>
            </w:r>
          </w:p>
        </w:tc>
        <w:tc>
          <w:tcPr>
            <w:tcW w:w="22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Second choice*</w:t>
            </w:r>
          </w:p>
        </w:tc>
        <w:tc>
          <w:tcPr>
            <w:tcW w:w="7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12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 </w:t>
            </w: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1300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Diagnosis (</w:t>
            </w: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ICPC-code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)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Total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BL, penicillins (%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Total (%):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  <w:t>T</w:t>
            </w:r>
            <w:r w:rsidRPr="00F41ECB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  <w:t>etracyclins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  <w:t xml:space="preserve">  </w:t>
            </w:r>
            <w: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  <w:t>B</w:t>
            </w:r>
            <w:r w:rsidRPr="00F41ECB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  <w:t>L, others</w:t>
            </w:r>
          </w:p>
        </w:tc>
        <w:tc>
          <w:tcPr>
            <w:tcW w:w="12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  <w:t xml:space="preserve">Sulfonamides </w:t>
            </w:r>
            <w: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  <w:t>/</w:t>
            </w:r>
            <w:r w:rsidRPr="00F41ECB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  <w:t>trimethoprim</w:t>
            </w:r>
          </w:p>
        </w:tc>
        <w:tc>
          <w:tcPr>
            <w:tcW w:w="12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  </w:t>
            </w:r>
            <w: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zh-CN"/>
              </w:rPr>
              <w:t>Macrolides</w:t>
            </w: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**</w:t>
            </w:r>
          </w:p>
        </w:tc>
        <w:tc>
          <w:tcPr>
            <w:tcW w:w="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zh-CN"/>
              </w:rPr>
              <w:t>Q</w:t>
            </w:r>
            <w:r w:rsidRPr="00F41ECB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  <w:t>uinolones</w:t>
            </w:r>
          </w:p>
        </w:tc>
        <w:tc>
          <w:tcPr>
            <w:tcW w:w="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val="nl-NL" w:eastAsia="zh-CN"/>
              </w:rPr>
              <w:t>Other AB</w:t>
            </w: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245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Respirator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735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249 (33,9%)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486 (66,1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316 (43,0%)</w:t>
            </w:r>
          </w:p>
        </w:tc>
        <w:tc>
          <w:tcPr>
            <w:tcW w:w="845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16 (2,2%)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136 (18,5%)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8 (1,1%)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6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 xml:space="preserve">  </w:t>
            </w:r>
          </w:p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Acute/chronic sinusitis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 xml:space="preserve"> (</w:t>
            </w: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R75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3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52 (15,2%)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290 (84,8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225 (65,8%)</w:t>
            </w:r>
          </w:p>
        </w:tc>
        <w:tc>
          <w:tcPr>
            <w:tcW w:w="845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5 (1,5%)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55 (16,1%)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5 (1,5%)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489"/>
        </w:trPr>
        <w:tc>
          <w:tcPr>
            <w:tcW w:w="132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 xml:space="preserve"> </w:t>
            </w:r>
          </w:p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Acute tonsillitis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br/>
              <w:t>(</w:t>
            </w: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R76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)</w:t>
            </w:r>
          </w:p>
        </w:tc>
        <w:tc>
          <w:tcPr>
            <w:tcW w:w="5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137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103 (75,2%)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34 (24,8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3 (2,2%)</w:t>
            </w:r>
          </w:p>
        </w:tc>
        <w:tc>
          <w:tcPr>
            <w:tcW w:w="845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1181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2 (1,5%)</w:t>
            </w:r>
          </w:p>
        </w:tc>
        <w:tc>
          <w:tcPr>
            <w:tcW w:w="1261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29 (19,7%)</w:t>
            </w:r>
          </w:p>
        </w:tc>
        <w:tc>
          <w:tcPr>
            <w:tcW w:w="960" w:type="dxa"/>
            <w:gridSpan w:val="3"/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321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 xml:space="preserve"> </w:t>
            </w:r>
          </w:p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Pneumonia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 xml:space="preserve"> (</w:t>
            </w: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R81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25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94 (36,7%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162 (63,3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88 (34,4%)</w:t>
            </w:r>
          </w:p>
        </w:tc>
        <w:tc>
          <w:tcPr>
            <w:tcW w:w="84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9 (3,5%)</w:t>
            </w:r>
          </w:p>
        </w:tc>
        <w:tc>
          <w:tcPr>
            <w:tcW w:w="126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62 (24,2%)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3 (3,2%)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259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 xml:space="preserve">  </w:t>
            </w: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Ear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84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126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21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 xml:space="preserve">Acute otitis media 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(</w:t>
            </w: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H71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2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127 (59,6%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104 (40,4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5 (2,3%)</w:t>
            </w:r>
          </w:p>
        </w:tc>
        <w:tc>
          <w:tcPr>
            <w:tcW w:w="84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11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16 (7,5%)</w:t>
            </w:r>
          </w:p>
        </w:tc>
        <w:tc>
          <w:tcPr>
            <w:tcW w:w="126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83 (39,0%)</w:t>
            </w:r>
          </w:p>
        </w:tc>
        <w:tc>
          <w:tcPr>
            <w:tcW w:w="9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306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 xml:space="preserve">  </w:t>
            </w: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Skin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84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126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489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Other skin infections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 xml:space="preserve"> (</w:t>
            </w: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S76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16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109 (37,7%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nl-NL" w:eastAsia="zh-CN"/>
              </w:rPr>
              <w:t>52 (62,3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2 (1,2%)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1 (0,6%)</w:t>
            </w:r>
          </w:p>
        </w:tc>
        <w:tc>
          <w:tcPr>
            <w:tcW w:w="11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2 (1,2%)</w:t>
            </w:r>
          </w:p>
        </w:tc>
        <w:tc>
          <w:tcPr>
            <w:tcW w:w="1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45 (28,0%)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2 (1,2%)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</w:pPr>
            <w:r w:rsidRPr="00F41ECB">
              <w:rPr>
                <w:rFonts w:asciiTheme="minorHAnsi" w:eastAsia="Times New Roman" w:hAnsiTheme="minorHAnsi" w:cstheme="minorHAnsi"/>
                <w:sz w:val="18"/>
                <w:szCs w:val="18"/>
                <w:lang w:val="nl-NL" w:eastAsia="zh-CN"/>
              </w:rPr>
              <w:t>0</w:t>
            </w: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306"/>
        </w:trPr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F4D5A" w:rsidRPr="00F41ECB" w:rsidRDefault="008F4D5A" w:rsidP="000113B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F4D5A" w:rsidRPr="00F41ECB" w:rsidRDefault="008F4D5A" w:rsidP="000113BA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F4D5A" w:rsidRPr="00F41ECB" w:rsidRDefault="008F4D5A" w:rsidP="000113BA">
            <w:pPr>
              <w:spacing w:after="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8F4D5A" w:rsidRPr="004503C9" w:rsidTr="000113BA">
        <w:trPr>
          <w:gridBefore w:val="1"/>
          <w:gridAfter w:val="1"/>
          <w:wBefore w:w="100" w:type="dxa"/>
          <w:wAfter w:w="304" w:type="dxa"/>
          <w:trHeight w:val="306"/>
        </w:trPr>
        <w:tc>
          <w:tcPr>
            <w:tcW w:w="9255" w:type="dxa"/>
            <w:gridSpan w:val="19"/>
            <w:noWrap/>
            <w:vAlign w:val="bottom"/>
            <w:hideMark/>
          </w:tcPr>
          <w:p w:rsidR="008F4D5A" w:rsidRPr="00F41ECB" w:rsidRDefault="008F4D5A" w:rsidP="00011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  <w:p w:rsidR="008F4D5A" w:rsidRPr="00F41ECB" w:rsidRDefault="008F4D5A" w:rsidP="00011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41EC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ICPC=International classification of Primary Care, BL= beta-lactam, AB=antibiotics</w:t>
            </w:r>
          </w:p>
          <w:p w:rsidR="008F4D5A" w:rsidRPr="00F41ECB" w:rsidRDefault="008F4D5A" w:rsidP="000113BA">
            <w:pPr>
              <w:spacing w:after="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F41ECB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*According to the Dutch Guidelines for Primary Care </w:t>
            </w:r>
          </w:p>
        </w:tc>
      </w:tr>
    </w:tbl>
    <w:p w:rsidR="008F4D5A" w:rsidRPr="00E51BD1" w:rsidRDefault="008F4D5A" w:rsidP="008F4D5A">
      <w:pPr>
        <w:spacing w:after="0"/>
        <w:rPr>
          <w:rFonts w:ascii="Arial" w:eastAsia="Times New Roman" w:hAnsi="Arial" w:cs="Arial"/>
          <w:color w:val="000000"/>
          <w:sz w:val="18"/>
          <w:szCs w:val="18"/>
          <w:lang w:eastAsia="zh-CN"/>
        </w:rPr>
      </w:pPr>
      <w:r w:rsidRPr="00E51BD1">
        <w:rPr>
          <w:rFonts w:ascii="Arial" w:eastAsia="Times New Roman" w:hAnsi="Arial" w:cs="Arial"/>
          <w:color w:val="000000"/>
          <w:sz w:val="18"/>
          <w:szCs w:val="18"/>
          <w:lang w:eastAsia="zh-CN"/>
        </w:rPr>
        <w:t>** inclusive lincosamides and streptogramins</w:t>
      </w:r>
    </w:p>
    <w:p w:rsidR="00636165" w:rsidRDefault="00636165" w:rsidP="008F4D5A">
      <w:bookmarkStart w:id="0" w:name="_GoBack"/>
      <w:bookmarkEnd w:id="0"/>
    </w:p>
    <w:sectPr w:rsidR="00636165" w:rsidSect="00593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compat/>
  <w:rsids>
    <w:rsidRoot w:val="008F4D5A"/>
    <w:rsid w:val="00086646"/>
    <w:rsid w:val="0040111F"/>
    <w:rsid w:val="004029D1"/>
    <w:rsid w:val="005935CB"/>
    <w:rsid w:val="00636165"/>
    <w:rsid w:val="008F4D5A"/>
    <w:rsid w:val="00B95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F4D5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760E53-9832-43ED-95EB-E3F6FD740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kmann-Helmbach, H.</dc:creator>
  <cp:lastModifiedBy>0010373</cp:lastModifiedBy>
  <cp:revision>3</cp:revision>
  <dcterms:created xsi:type="dcterms:W3CDTF">2017-05-02T08:18:00Z</dcterms:created>
  <dcterms:modified xsi:type="dcterms:W3CDTF">2017-05-18T04:36:00Z</dcterms:modified>
</cp:coreProperties>
</file>